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5D4BF" w14:textId="7963339C" w:rsidR="00B4360D" w:rsidRPr="001A280E" w:rsidRDefault="00B4360D" w:rsidP="001A280E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7D50B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UPPLEMENTARY TABLE</w:t>
      </w:r>
      <w:r w:rsidR="003A0EF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</w:t>
      </w:r>
      <w:r w:rsidRPr="007D50B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</w:t>
      </w:r>
    </w:p>
    <w:p w14:paraId="527C4609" w14:textId="5E8A52CC" w:rsidR="003F67B8" w:rsidRPr="003F67B8" w:rsidRDefault="003F67B8" w:rsidP="003F67B8">
      <w:pPr>
        <w:keepNext/>
        <w:spacing w:after="200" w:line="240" w:lineRule="auto"/>
        <w:rPr>
          <w:rFonts w:ascii="Times New Roman" w:eastAsia="Yu Mincho" w:hAnsi="Times New Roman" w:cs="Times New Roman"/>
          <w:i/>
          <w:iCs/>
          <w:color w:val="44546A"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Supplementary </w:t>
      </w:r>
      <w:r w:rsidRPr="003F67B8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Table </w:t>
      </w:r>
      <w:r>
        <w:rPr>
          <w:rFonts w:ascii="Times New Roman" w:eastAsia="Yu Mincho" w:hAnsi="Times New Roman" w:cs="Times New Roman"/>
          <w:sz w:val="24"/>
          <w:szCs w:val="24"/>
          <w:lang w:eastAsia="ja-JP"/>
        </w:rPr>
        <w:t>1</w:t>
      </w:r>
      <w:r w:rsidRPr="003F67B8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: Characteristics of study </w:t>
      </w:r>
      <w:r w:rsidRPr="002B53CE">
        <w:rPr>
          <w:rFonts w:ascii="Times New Roman" w:eastAsia="Yu Mincho" w:hAnsi="Times New Roman" w:cs="Times New Roman"/>
          <w:sz w:val="24"/>
          <w:szCs w:val="24"/>
          <w:lang w:eastAsia="ja-JP"/>
        </w:rPr>
        <w:t>sites</w:t>
      </w:r>
      <w:r w:rsidR="00075598" w:rsidRPr="002B53CE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</w:t>
      </w:r>
      <w:r w:rsidR="00085A31" w:rsidRPr="002B53CE">
        <w:rPr>
          <w:rFonts w:ascii="Times New Roman" w:eastAsia="Yu Mincho" w:hAnsi="Times New Roman" w:cs="Times New Roman"/>
          <w:sz w:val="24"/>
          <w:szCs w:val="24"/>
          <w:lang w:eastAsia="ja-JP"/>
        </w:rPr>
        <w:t>for the Australian Diabetes, Obesity, Lifestyle study.</w:t>
      </w:r>
      <w:r w:rsidR="00085A31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</w:t>
      </w:r>
    </w:p>
    <w:tbl>
      <w:tblPr>
        <w:tblW w:w="5637" w:type="pct"/>
        <w:tblInd w:w="-851" w:type="dxa"/>
        <w:tblLook w:val="04A0" w:firstRow="1" w:lastRow="0" w:firstColumn="1" w:lastColumn="0" w:noHBand="0" w:noVBand="1"/>
      </w:tblPr>
      <w:tblGrid>
        <w:gridCol w:w="1950"/>
        <w:gridCol w:w="1956"/>
        <w:gridCol w:w="1270"/>
        <w:gridCol w:w="1356"/>
        <w:gridCol w:w="1337"/>
        <w:gridCol w:w="1543"/>
        <w:gridCol w:w="3383"/>
        <w:gridCol w:w="3157"/>
      </w:tblGrid>
      <w:tr w:rsidR="003F67B8" w:rsidRPr="003F67B8" w14:paraId="414F0867" w14:textId="77777777" w:rsidTr="00AF20FE">
        <w:trPr>
          <w:trHeight w:val="290"/>
        </w:trPr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B6D7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ite Name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1B57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t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AC27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# of CCD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1BF3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rea (km</w:t>
            </w:r>
            <w:r w:rsidRPr="003F6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3F6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1391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pulatio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76CC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RSD* Score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30C6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ross-sectional Sample size (n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EC68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ngitudinal Sample size (n)</w:t>
            </w:r>
          </w:p>
        </w:tc>
      </w:tr>
      <w:tr w:rsidR="003F67B8" w:rsidRPr="003F67B8" w14:paraId="3C38A1DF" w14:textId="77777777" w:rsidTr="00AF20FE">
        <w:trPr>
          <w:trHeight w:val="290"/>
        </w:trPr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4138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kdale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C71A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toria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BF0E68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987D1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03452E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581B22E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0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9D5898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3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5C7670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</w:tr>
      <w:tr w:rsidR="003F67B8" w:rsidRPr="003F67B8" w14:paraId="7124AE26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3A6B32A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ackburn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D343338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toria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69DA078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821ED1F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1892635B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8</w:t>
            </w:r>
          </w:p>
        </w:tc>
        <w:tc>
          <w:tcPr>
            <w:tcW w:w="452" w:type="pct"/>
            <w:shd w:val="clear" w:color="auto" w:fill="auto"/>
            <w:noWrap/>
          </w:tcPr>
          <w:p w14:paraId="42FA4A2A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4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16FBF84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6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5B6FF55C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</w:tr>
      <w:tr w:rsidR="003F67B8" w:rsidRPr="003F67B8" w14:paraId="05854037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739DEF1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st Burwood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22A9632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toria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6D0E36A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6B13F08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8CC1AD5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8</w:t>
            </w:r>
          </w:p>
        </w:tc>
        <w:tc>
          <w:tcPr>
            <w:tcW w:w="452" w:type="pct"/>
            <w:shd w:val="clear" w:color="auto" w:fill="auto"/>
            <w:noWrap/>
          </w:tcPr>
          <w:p w14:paraId="192E19D9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6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18A263B7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4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28D81AB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</w:tr>
      <w:tr w:rsidR="003F67B8" w:rsidRPr="003F67B8" w14:paraId="799D9586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3FD22C5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tle Glen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12BC087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toria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685B02C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1C43325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95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EEAE963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1</w:t>
            </w:r>
          </w:p>
        </w:tc>
        <w:tc>
          <w:tcPr>
            <w:tcW w:w="452" w:type="pct"/>
            <w:shd w:val="clear" w:color="auto" w:fill="auto"/>
            <w:noWrap/>
          </w:tcPr>
          <w:p w14:paraId="45087ED7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8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71F6CBF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5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23FB4548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</w:tr>
      <w:tr w:rsidR="003F67B8" w:rsidRPr="003F67B8" w14:paraId="424FFF5D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D7E22A0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arborough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B033229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 Australia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4A82729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1F328AF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486CA4C7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0</w:t>
            </w:r>
          </w:p>
        </w:tc>
        <w:tc>
          <w:tcPr>
            <w:tcW w:w="452" w:type="pct"/>
            <w:shd w:val="clear" w:color="auto" w:fill="auto"/>
            <w:noWrap/>
          </w:tcPr>
          <w:p w14:paraId="0AFA530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9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404F896F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7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46583E0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</w:tr>
      <w:tr w:rsidR="003F67B8" w:rsidRPr="003F67B8" w14:paraId="453448CE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2045972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igg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BE828E7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 Australia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476127E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0B026D1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0CDFEDC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8</w:t>
            </w:r>
          </w:p>
        </w:tc>
        <w:tc>
          <w:tcPr>
            <w:tcW w:w="452" w:type="pct"/>
            <w:shd w:val="clear" w:color="auto" w:fill="auto"/>
            <w:noWrap/>
          </w:tcPr>
          <w:p w14:paraId="59B71D1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6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60E37C5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9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12258A38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</w:tr>
      <w:tr w:rsidR="003F67B8" w:rsidRPr="003F67B8" w14:paraId="6CD33B92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01D9E51A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rdinya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F36B6E4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 Australia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1131543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42359F3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B3E7200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452" w:type="pct"/>
            <w:shd w:val="clear" w:color="auto" w:fill="auto"/>
            <w:noWrap/>
          </w:tcPr>
          <w:p w14:paraId="25A86915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9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48D40081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1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08241F59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</w:t>
            </w:r>
          </w:p>
        </w:tc>
      </w:tr>
      <w:tr w:rsidR="003F67B8" w:rsidRPr="003F67B8" w14:paraId="7B3882A6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EA1509D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 Wycombe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D9E8B8D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 Australia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65C6516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19EADB1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5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F7A620C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37</w:t>
            </w:r>
          </w:p>
        </w:tc>
        <w:tc>
          <w:tcPr>
            <w:tcW w:w="452" w:type="pct"/>
            <w:shd w:val="clear" w:color="auto" w:fill="auto"/>
            <w:noWrap/>
          </w:tcPr>
          <w:p w14:paraId="45106537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8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2107B66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3FECD1C7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</w:tr>
      <w:tr w:rsidR="003F67B8" w:rsidRPr="003F67B8" w14:paraId="042F0581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41F925D2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proofErr w:type="spellStart"/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nant</w:t>
            </w:r>
            <w:proofErr w:type="spellEnd"/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Hills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E2CCB86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 South Wales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7888C2C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C767289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5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714E9F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65</w:t>
            </w:r>
          </w:p>
        </w:tc>
        <w:tc>
          <w:tcPr>
            <w:tcW w:w="452" w:type="pct"/>
            <w:shd w:val="clear" w:color="auto" w:fill="auto"/>
            <w:noWrap/>
          </w:tcPr>
          <w:p w14:paraId="28601CF8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3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0A441C15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7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71F5F7C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</w:tr>
      <w:tr w:rsidR="003F67B8" w:rsidRPr="003F67B8" w14:paraId="7D1E63B8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AF2DD8A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rstville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229A908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 South Wales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346970F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61DFDBC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479BBC42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47</w:t>
            </w:r>
          </w:p>
        </w:tc>
        <w:tc>
          <w:tcPr>
            <w:tcW w:w="452" w:type="pct"/>
            <w:shd w:val="clear" w:color="auto" w:fill="auto"/>
            <w:noWrap/>
          </w:tcPr>
          <w:p w14:paraId="3C921B33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9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4C2A4A98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1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0D7C859C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</w:tr>
      <w:tr w:rsidR="003F67B8" w:rsidRPr="003F67B8" w14:paraId="25869F7E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1E496F0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burn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97F29DE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 South Wales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E75D15C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38ED9A9A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E50DA3E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47</w:t>
            </w:r>
          </w:p>
        </w:tc>
        <w:tc>
          <w:tcPr>
            <w:tcW w:w="452" w:type="pct"/>
            <w:shd w:val="clear" w:color="auto" w:fill="auto"/>
            <w:noWrap/>
          </w:tcPr>
          <w:p w14:paraId="4ED13D43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4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4C280AC8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37327386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3F67B8" w:rsidRPr="003F67B8" w14:paraId="5BB61AD8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38A16703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ys</w:t>
            </w:r>
            <w:proofErr w:type="spellEnd"/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oint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2F9A772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 South Wales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E999395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4BFACCC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854D6A5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98</w:t>
            </w:r>
          </w:p>
        </w:tc>
        <w:tc>
          <w:tcPr>
            <w:tcW w:w="452" w:type="pct"/>
            <w:shd w:val="clear" w:color="auto" w:fill="auto"/>
            <w:noWrap/>
          </w:tcPr>
          <w:p w14:paraId="39BB24D3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5B8084EC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4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6C783C81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</w:t>
            </w:r>
          </w:p>
        </w:tc>
      </w:tr>
      <w:tr w:rsidR="003F67B8" w:rsidRPr="003F67B8" w14:paraId="7112A6B2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430C594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rkeley Vale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E18BB4D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w South Wales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5D62840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3D310B1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4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3334304A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47</w:t>
            </w:r>
          </w:p>
        </w:tc>
        <w:tc>
          <w:tcPr>
            <w:tcW w:w="452" w:type="pct"/>
            <w:shd w:val="clear" w:color="auto" w:fill="auto"/>
            <w:noWrap/>
          </w:tcPr>
          <w:p w14:paraId="742D667D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9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0CC1C0ED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6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0012ECCA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</w:tr>
      <w:tr w:rsidR="003F67B8" w:rsidRPr="003F67B8" w14:paraId="101AAB7B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391E609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de Park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F32D9FC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Australia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CE175FC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0780B6F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85B4E5B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47</w:t>
            </w:r>
          </w:p>
        </w:tc>
        <w:tc>
          <w:tcPr>
            <w:tcW w:w="452" w:type="pct"/>
            <w:shd w:val="clear" w:color="auto" w:fill="auto"/>
            <w:noWrap/>
          </w:tcPr>
          <w:p w14:paraId="11D9D945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7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6D70E83B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0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1F8A1A2B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</w:tr>
      <w:tr w:rsidR="003F67B8" w:rsidRPr="003F67B8" w14:paraId="502D3532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A314893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 Plympton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FBA26C2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Australia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36DEE3E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B598D79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459549B3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30</w:t>
            </w:r>
          </w:p>
        </w:tc>
        <w:tc>
          <w:tcPr>
            <w:tcW w:w="452" w:type="pct"/>
            <w:shd w:val="clear" w:color="auto" w:fill="auto"/>
            <w:noWrap/>
          </w:tcPr>
          <w:p w14:paraId="0B3943B4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2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2EE7048B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5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6FA60C27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</w:tr>
      <w:tr w:rsidR="003F67B8" w:rsidRPr="003F67B8" w14:paraId="0AF36433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15E90E8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enelg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3EA1B00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Australia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71ABF9E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3835EA77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7709773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98</w:t>
            </w:r>
          </w:p>
        </w:tc>
        <w:tc>
          <w:tcPr>
            <w:tcW w:w="452" w:type="pct"/>
            <w:shd w:val="clear" w:color="auto" w:fill="auto"/>
            <w:noWrap/>
          </w:tcPr>
          <w:p w14:paraId="056EBD72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3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04666767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7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67999B9A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</w:tr>
      <w:tr w:rsidR="003F67B8" w:rsidRPr="003F67B8" w14:paraId="14FB7CE4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3657B8AB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afield Gardens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E543E2D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Australia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0E23E2E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27851E3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3CEA4FE0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95</w:t>
            </w:r>
          </w:p>
        </w:tc>
        <w:tc>
          <w:tcPr>
            <w:tcW w:w="452" w:type="pct"/>
            <w:shd w:val="clear" w:color="auto" w:fill="auto"/>
            <w:noWrap/>
          </w:tcPr>
          <w:p w14:paraId="0407191F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7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1F5B7E73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1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140EC07F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</w:tr>
      <w:tr w:rsidR="003F67B8" w:rsidRPr="003F67B8" w14:paraId="1A667C6C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0EF2E583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fford Heights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75B8C4A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eensland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E21A11D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B2EB225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297522C3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69</w:t>
            </w:r>
          </w:p>
        </w:tc>
        <w:tc>
          <w:tcPr>
            <w:tcW w:w="452" w:type="pct"/>
            <w:shd w:val="clear" w:color="auto" w:fill="auto"/>
            <w:noWrap/>
          </w:tcPr>
          <w:p w14:paraId="0DC36D35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3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1D413FFB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4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6B403CB9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</w:tr>
      <w:tr w:rsidR="003F67B8" w:rsidRPr="003F67B8" w14:paraId="65FBDDB1" w14:textId="77777777" w:rsidTr="00AF20FE">
        <w:trPr>
          <w:trHeight w:val="290"/>
        </w:trPr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8BFEE69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pel Hill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62A0E4F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eensland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673B036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F3BD459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54E0DD0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7</w:t>
            </w:r>
          </w:p>
        </w:tc>
        <w:tc>
          <w:tcPr>
            <w:tcW w:w="452" w:type="pct"/>
            <w:shd w:val="clear" w:color="auto" w:fill="auto"/>
            <w:noWrap/>
          </w:tcPr>
          <w:p w14:paraId="1E748FE0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78C03766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5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011A38A6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</w:tr>
      <w:tr w:rsidR="003F67B8" w:rsidRPr="003F67B8" w14:paraId="14AB6531" w14:textId="77777777" w:rsidTr="00AF20FE">
        <w:trPr>
          <w:trHeight w:val="290"/>
        </w:trPr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C1A5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rrumbin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9CED" w14:textId="77777777" w:rsidR="003F67B8" w:rsidRPr="003F67B8" w:rsidRDefault="003F67B8" w:rsidP="003F6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eensland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D1FC99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D464E1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2EE9C7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2CB2932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6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F83BF5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4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20E2D8" w14:textId="77777777" w:rsidR="003F67B8" w:rsidRPr="003F67B8" w:rsidRDefault="003F67B8" w:rsidP="003F6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</w:tr>
    </w:tbl>
    <w:p w14:paraId="16D41A0C" w14:textId="0E55D1DC" w:rsidR="00E74BF7" w:rsidRDefault="003F67B8" w:rsidP="003A0E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67B8">
        <w:rPr>
          <w:rFonts w:ascii="Times New Roman" w:eastAsia="Yu Mincho" w:hAnsi="Times New Roman" w:cs="Times New Roman"/>
          <w:sz w:val="24"/>
          <w:szCs w:val="24"/>
        </w:rPr>
        <w:t>*Index of Relative Socioeconomic Disadvantage</w:t>
      </w:r>
      <w:r w:rsidR="00262834">
        <w:rPr>
          <w:rFonts w:ascii="Times New Roman" w:hAnsi="Times New Roman" w:cs="Times New Roman"/>
          <w:sz w:val="24"/>
          <w:szCs w:val="24"/>
        </w:rPr>
        <w:br/>
      </w:r>
    </w:p>
    <w:p w14:paraId="01C2FC5F" w14:textId="77777777" w:rsidR="00E74BF7" w:rsidRDefault="00E74B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2C3047" w14:textId="77777777" w:rsidR="00585119" w:rsidRDefault="00585119" w:rsidP="003A0EFD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585119" w:rsidSect="002A7C2F">
          <w:footerReference w:type="default" r:id="rId7"/>
          <w:pgSz w:w="16838" w:h="11906" w:orient="landscape"/>
          <w:pgMar w:top="1440" w:right="1440" w:bottom="1440" w:left="1440" w:header="708" w:footer="708" w:gutter="0"/>
          <w:pgNumType w:start="19"/>
          <w:cols w:space="708"/>
          <w:docGrid w:linePitch="360"/>
        </w:sectPr>
      </w:pPr>
    </w:p>
    <w:p w14:paraId="50564C94" w14:textId="04C73A60" w:rsidR="003A0EFD" w:rsidRPr="002B53CE" w:rsidRDefault="003A0EFD" w:rsidP="003A0E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53C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E32CC" w:rsidRPr="002B53CE">
        <w:rPr>
          <w:rFonts w:ascii="Times New Roman" w:hAnsi="Times New Roman" w:cs="Times New Roman"/>
          <w:sz w:val="24"/>
          <w:szCs w:val="24"/>
        </w:rPr>
        <w:t>2</w:t>
      </w: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  <w:r w:rsidRPr="002B53CE">
        <w:rPr>
          <w:rFonts w:ascii="Times New Roman" w:hAnsi="Times New Roman" w:cs="Times New Roman"/>
          <w:sz w:val="24"/>
          <w:szCs w:val="24"/>
        </w:rPr>
        <w:t xml:space="preserve"> Pearson’s correlation coefficient</w:t>
      </w: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>s</w:t>
      </w:r>
      <w:r w:rsidRPr="002B53CE">
        <w:rPr>
          <w:rFonts w:ascii="Times New Roman" w:hAnsi="Times New Roman" w:cs="Times New Roman"/>
          <w:sz w:val="24"/>
          <w:szCs w:val="24"/>
        </w:rPr>
        <w:t xml:space="preserve"> between key measures</w:t>
      </w:r>
      <w:r w:rsidR="00085A31" w:rsidRPr="002B53CE">
        <w:rPr>
          <w:rFonts w:ascii="Times New Roman" w:hAnsi="Times New Roman" w:cs="Times New Roman"/>
          <w:sz w:val="24"/>
          <w:szCs w:val="24"/>
        </w:rPr>
        <w:t xml:space="preserve"> </w:t>
      </w:r>
      <w:r w:rsidR="003C38CC" w:rsidRPr="002B53CE">
        <w:rPr>
          <w:rFonts w:ascii="Times New Roman" w:hAnsi="Times New Roman" w:cs="Times New Roman"/>
          <w:sz w:val="24"/>
          <w:szCs w:val="24"/>
        </w:rPr>
        <w:t xml:space="preserve">for </w:t>
      </w:r>
      <w:r w:rsidR="00060CDF" w:rsidRPr="002B53CE">
        <w:rPr>
          <w:rFonts w:ascii="Times New Roman" w:hAnsi="Times New Roman" w:cs="Times New Roman"/>
          <w:sz w:val="24"/>
          <w:szCs w:val="24"/>
        </w:rPr>
        <w:t>a</w:t>
      </w:r>
      <w:r w:rsidR="003C38CC" w:rsidRPr="002B53CE">
        <w:rPr>
          <w:rFonts w:ascii="Times New Roman" w:hAnsi="Times New Roman" w:cs="Times New Roman"/>
          <w:sz w:val="24"/>
          <w:szCs w:val="24"/>
        </w:rPr>
        <w:t xml:space="preserve"> sample of adults from the Australian Diabetes, Obesity Lifestyle study. 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1134"/>
        <w:gridCol w:w="1134"/>
        <w:gridCol w:w="1134"/>
      </w:tblGrid>
      <w:tr w:rsidR="003A0EFD" w:rsidRPr="002B53CE" w14:paraId="1AD83337" w14:textId="77777777" w:rsidTr="00893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C4AED9" w14:textId="77777777" w:rsidR="003A0EFD" w:rsidRPr="002B53CE" w:rsidRDefault="003A0EFD" w:rsidP="008932A2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746F95" w14:textId="77777777" w:rsidR="003A0EFD" w:rsidRPr="002B53CE" w:rsidRDefault="003A0EFD" w:rsidP="008932A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E97C2B" w14:textId="77777777" w:rsidR="003A0EFD" w:rsidRPr="002B53CE" w:rsidRDefault="003A0EFD" w:rsidP="008932A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4D840C" w14:textId="77777777" w:rsidR="003A0EFD" w:rsidRPr="002B53CE" w:rsidRDefault="003A0EFD" w:rsidP="008932A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CF6EBD" w14:textId="77777777" w:rsidR="003A0EFD" w:rsidRPr="002B53CE" w:rsidRDefault="003A0EFD" w:rsidP="008932A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</w:tr>
      <w:tr w:rsidR="003A0EFD" w:rsidRPr="002B53CE" w14:paraId="25924860" w14:textId="77777777" w:rsidTr="00893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6" w:space="0" w:color="000000" w:themeColor="text1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317468" w14:textId="77777777" w:rsidR="003A0EFD" w:rsidRPr="002B53CE" w:rsidRDefault="003A0EFD" w:rsidP="008932A2">
            <w:pPr>
              <w:widowControl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 </w:t>
            </w:r>
            <w:r w:rsidRPr="002B53C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ja-JP"/>
              </w:rPr>
              <w:t xml:space="preserve">Baseline </w:t>
            </w: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RSD</w:t>
            </w:r>
            <w:r w:rsidRPr="002B53C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ja-JP"/>
              </w:rPr>
              <w:t xml:space="preserve"> score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4BB929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0B2BA4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-0.11***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9612EF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614B4A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-0.25***</w:t>
            </w:r>
          </w:p>
        </w:tc>
      </w:tr>
      <w:tr w:rsidR="003A0EFD" w:rsidRPr="002B53CE" w14:paraId="0940948A" w14:textId="77777777" w:rsidTr="008932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EF5354" w14:textId="6A705692" w:rsidR="003A0EFD" w:rsidRPr="002B53CE" w:rsidRDefault="003A0EFD" w:rsidP="008932A2">
            <w:pPr>
              <w:widowControl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. </w:t>
            </w:r>
            <w:r w:rsidRPr="002B53C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ja-JP"/>
              </w:rPr>
              <w:t xml:space="preserve">Baseline </w:t>
            </w:r>
            <w:r w:rsidR="00122383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  <w:t>w</w:t>
            </w:r>
            <w:r w:rsidRPr="002B53C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ja-JP"/>
              </w:rPr>
              <w:t xml:space="preserve">aist circumferenc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5CB028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-0.09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DEC514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3B3BE0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74CF46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A0EFD" w:rsidRPr="002B53CE" w14:paraId="336C6E25" w14:textId="77777777" w:rsidTr="00893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8F1906" w14:textId="4DE255D4" w:rsidR="003A0EFD" w:rsidRPr="002B53CE" w:rsidRDefault="003A0EFD" w:rsidP="008932A2">
            <w:pPr>
              <w:widowControl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. Rate of </w:t>
            </w:r>
            <w:r w:rsidR="00122383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</w:t>
            </w: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ist </w:t>
            </w:r>
            <w:r w:rsidR="00122383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rcumference chan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BFB912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2BC2BA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DA3596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467112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3A0EFD" w:rsidRPr="002B53CE" w14:paraId="7FACB998" w14:textId="77777777" w:rsidTr="008932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CA5A88" w14:textId="77777777" w:rsidR="003A0EFD" w:rsidRPr="002B53CE" w:rsidRDefault="003A0EFD" w:rsidP="008932A2">
            <w:pPr>
              <w:widowControl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 </w:t>
            </w:r>
            <w:r w:rsidRPr="002B53C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ja-JP"/>
              </w:rPr>
              <w:t>Baseline p</w:t>
            </w: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pulation density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FFEC1F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-0.27***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123D80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CE21FA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FA62C9" w14:textId="77777777" w:rsidR="003A0EFD" w:rsidRPr="002B53CE" w:rsidRDefault="003A0EFD" w:rsidP="008932A2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2058F0BC" w14:textId="77777777" w:rsidR="003A0EFD" w:rsidRPr="002B53CE" w:rsidRDefault="003A0EFD" w:rsidP="003A0EFD">
      <w:pPr>
        <w:widowControl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2B53CE">
        <w:rPr>
          <w:rFonts w:ascii="Times New Roman" w:hAnsi="Times New Roman" w:cs="Times New Roman"/>
          <w:sz w:val="24"/>
          <w:szCs w:val="24"/>
        </w:rPr>
        <w:t>* p &lt; .05, ** p &lt; .01, *** p &lt; .001</w:t>
      </w:r>
    </w:p>
    <w:p w14:paraId="0F182129" w14:textId="7D7314A3" w:rsidR="003A0EFD" w:rsidRPr="002B53CE" w:rsidRDefault="003A0EFD" w:rsidP="003A0EFD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>Bottom left: Cross-sectional sample (</w:t>
      </w:r>
      <w:r w:rsidR="003C38CC" w:rsidRPr="002B53CE">
        <w:rPr>
          <w:rFonts w:ascii="Times New Roman" w:hAnsi="Times New Roman" w:cs="Times New Roman"/>
          <w:sz w:val="24"/>
          <w:szCs w:val="24"/>
          <w:lang w:eastAsia="ja-JP"/>
        </w:rPr>
        <w:t xml:space="preserve">1999/2000, </w:t>
      </w: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>N=</w:t>
      </w:r>
      <w:r w:rsidRPr="002B53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2B53CE">
        <w:rPr>
          <w:rFonts w:ascii="Times New Roman" w:hAnsi="Times New Roman" w:cs="Times New Roman"/>
          <w:sz w:val="24"/>
          <w:szCs w:val="24"/>
        </w:rPr>
        <w:t>4,835</w:t>
      </w: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>)</w:t>
      </w:r>
    </w:p>
    <w:p w14:paraId="2BBCD299" w14:textId="1DD914A1" w:rsidR="003A0EFD" w:rsidRDefault="003A0EFD" w:rsidP="003A0EFD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>Upper right: Longitudinal sample (</w:t>
      </w:r>
      <w:r w:rsidR="003C38CC" w:rsidRPr="002B53CE">
        <w:rPr>
          <w:rFonts w:ascii="Times New Roman" w:hAnsi="Times New Roman" w:cs="Times New Roman"/>
          <w:sz w:val="24"/>
          <w:szCs w:val="24"/>
          <w:lang w:eastAsia="ja-JP"/>
        </w:rPr>
        <w:t xml:space="preserve">1999/2000 – 2011/2012, </w:t>
      </w: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>N=</w:t>
      </w:r>
      <w:r w:rsidRPr="002B53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2B53CE">
        <w:rPr>
          <w:rFonts w:ascii="Times New Roman" w:hAnsi="Times New Roman" w:cs="Times New Roman"/>
          <w:sz w:val="24"/>
          <w:szCs w:val="24"/>
        </w:rPr>
        <w:t>1,158</w:t>
      </w: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>)</w:t>
      </w:r>
    </w:p>
    <w:p w14:paraId="2FA653A4" w14:textId="77777777" w:rsidR="00D91A38" w:rsidRDefault="00D91A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44FA13" w14:textId="77777777" w:rsidR="00585119" w:rsidRDefault="00585119" w:rsidP="00B4360D">
      <w:pPr>
        <w:widowControl w:val="0"/>
        <w:spacing w:after="120"/>
        <w:rPr>
          <w:rFonts w:ascii="Times New Roman" w:hAnsi="Times New Roman" w:cs="Times New Roman"/>
          <w:sz w:val="24"/>
          <w:szCs w:val="24"/>
        </w:rPr>
        <w:sectPr w:rsidR="00585119" w:rsidSect="00585119">
          <w:pgSz w:w="11906" w:h="16838"/>
          <w:pgMar w:top="1440" w:right="1440" w:bottom="1440" w:left="1440" w:header="709" w:footer="709" w:gutter="0"/>
          <w:pgNumType w:start="19"/>
          <w:cols w:space="708"/>
          <w:docGrid w:linePitch="360"/>
        </w:sectPr>
      </w:pPr>
    </w:p>
    <w:p w14:paraId="418F84A5" w14:textId="539EDC9B" w:rsidR="00B4360D" w:rsidRPr="002B53CE" w:rsidRDefault="00B4360D" w:rsidP="00B4360D">
      <w:pPr>
        <w:widowControl w:val="0"/>
        <w:spacing w:after="120"/>
        <w:rPr>
          <w:rFonts w:ascii="Times New Roman" w:hAnsi="Times New Roman" w:cs="Times New Roman"/>
          <w:sz w:val="24"/>
          <w:szCs w:val="24"/>
        </w:rPr>
      </w:pPr>
      <w:r w:rsidRPr="002B53C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527A5" w:rsidRPr="002B53CE">
        <w:rPr>
          <w:rFonts w:ascii="Times New Roman" w:hAnsi="Times New Roman" w:cs="Times New Roman"/>
          <w:sz w:val="24"/>
          <w:szCs w:val="24"/>
        </w:rPr>
        <w:t>3</w:t>
      </w: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  <w:r w:rsidRPr="002B53CE">
        <w:rPr>
          <w:rFonts w:ascii="Times New Roman" w:hAnsi="Times New Roman" w:cs="Times New Roman"/>
          <w:sz w:val="24"/>
          <w:szCs w:val="24"/>
        </w:rPr>
        <w:t xml:space="preserve"> </w:t>
      </w: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>C</w:t>
      </w:r>
      <w:r w:rsidRPr="002B53CE">
        <w:rPr>
          <w:rFonts w:ascii="Times New Roman" w:hAnsi="Times New Roman" w:cs="Times New Roman"/>
          <w:sz w:val="24"/>
          <w:szCs w:val="24"/>
        </w:rPr>
        <w:t xml:space="preserve">haracteristics of the </w:t>
      </w: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>cross-sectional</w:t>
      </w:r>
      <w:r w:rsidR="00523A2E" w:rsidRPr="002B53CE">
        <w:rPr>
          <w:rFonts w:ascii="Times New Roman" w:hAnsi="Times New Roman" w:cs="Times New Roman"/>
          <w:sz w:val="24"/>
          <w:szCs w:val="24"/>
          <w:lang w:eastAsia="ja-JP"/>
        </w:rPr>
        <w:t xml:space="preserve"> (1999/2000)</w:t>
      </w: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and longitudinal samples</w:t>
      </w:r>
      <w:r w:rsidR="00523A2E" w:rsidRPr="002B53CE">
        <w:rPr>
          <w:rFonts w:ascii="Times New Roman" w:hAnsi="Times New Roman" w:cs="Times New Roman"/>
          <w:sz w:val="24"/>
          <w:szCs w:val="24"/>
          <w:lang w:eastAsia="ja-JP"/>
        </w:rPr>
        <w:t xml:space="preserve"> (1999/2000 – 2011/2012)</w:t>
      </w:r>
      <w:r w:rsidRPr="002B53CE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by population</w:t>
      </w:r>
      <w:r w:rsidRPr="002B53CE">
        <w:rPr>
          <w:rFonts w:ascii="Times New Roman" w:hAnsi="Times New Roman" w:cs="Times New Roman"/>
          <w:sz w:val="24"/>
          <w:szCs w:val="24"/>
        </w:rPr>
        <w:t xml:space="preserve"> density tertiles</w:t>
      </w:r>
      <w:r w:rsidR="001930E4" w:rsidRPr="002B53CE">
        <w:rPr>
          <w:rFonts w:ascii="Times New Roman" w:hAnsi="Times New Roman" w:cs="Times New Roman"/>
          <w:sz w:val="24"/>
          <w:szCs w:val="24"/>
        </w:rPr>
        <w:t xml:space="preserve"> for a sample of adults from the Australian Diabetes, Obesity, Lifestyle study</w:t>
      </w:r>
      <w:r w:rsidRPr="002B53C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1474"/>
        <w:gridCol w:w="1474"/>
        <w:gridCol w:w="1474"/>
        <w:gridCol w:w="236"/>
        <w:gridCol w:w="1474"/>
        <w:gridCol w:w="1474"/>
        <w:gridCol w:w="1474"/>
        <w:gridCol w:w="11"/>
      </w:tblGrid>
      <w:tr w:rsidR="00B4360D" w:rsidRPr="002B53CE" w14:paraId="6D2101CE" w14:textId="77777777" w:rsidTr="00106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12" w:space="0" w:color="0D0D0D" w:themeColor="text1" w:themeTint="F2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E07EF1" w14:textId="77777777" w:rsidR="00B4360D" w:rsidRPr="002B53CE" w:rsidRDefault="00B4360D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91" w:type="dxa"/>
            <w:gridSpan w:val="8"/>
            <w:tcBorders>
              <w:top w:val="single" w:sz="12" w:space="0" w:color="0D0D0D" w:themeColor="text1" w:themeTint="F2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72A496" w14:textId="77777777" w:rsidR="00B4360D" w:rsidRPr="002B53CE" w:rsidRDefault="00B4360D" w:rsidP="001064E4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, Mean (SD), Median or %</w:t>
            </w:r>
          </w:p>
        </w:tc>
      </w:tr>
      <w:tr w:rsidR="00B4360D" w:rsidRPr="002B53CE" w14:paraId="3FF57B88" w14:textId="77777777" w:rsidTr="001064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4F2AA8" w14:textId="77777777" w:rsidR="00B4360D" w:rsidRPr="002B53CE" w:rsidRDefault="00B4360D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422" w:type="dxa"/>
            <w:gridSpan w:val="3"/>
            <w:tcBorders>
              <w:top w:val="single" w:sz="6" w:space="0" w:color="0D0D0D" w:themeColor="text1" w:themeTint="F2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243B62" w14:textId="3C4F1B2E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>Cross-sectional</w:t>
            </w:r>
          </w:p>
        </w:tc>
        <w:tc>
          <w:tcPr>
            <w:tcW w:w="236" w:type="dxa"/>
            <w:tcBorders>
              <w:top w:val="single" w:sz="6" w:space="0" w:color="0D0D0D" w:themeColor="text1" w:themeTint="F2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06FBF6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4422" w:type="dxa"/>
            <w:gridSpan w:val="3"/>
            <w:tcBorders>
              <w:top w:val="single" w:sz="6" w:space="0" w:color="0D0D0D" w:themeColor="text1" w:themeTint="F2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FCF2A4" w14:textId="380F953B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>Longitudinal</w:t>
            </w:r>
          </w:p>
        </w:tc>
      </w:tr>
      <w:tr w:rsidR="00B4360D" w:rsidRPr="002B53CE" w14:paraId="4FCEBBA1" w14:textId="77777777" w:rsidTr="001064E4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90F735" w14:textId="77777777" w:rsidR="00B4360D" w:rsidRPr="002B53CE" w:rsidRDefault="00B4360D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688E30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  <w:p w14:paraId="09238A6D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8239E9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Medium density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F46FF8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Higher density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784C25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0DF31E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</w:p>
          <w:p w14:paraId="6134B145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818925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Medium densit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772B8E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Higher density</w:t>
            </w:r>
          </w:p>
        </w:tc>
      </w:tr>
      <w:tr w:rsidR="00B4360D" w:rsidRPr="002B53CE" w14:paraId="3B15645E" w14:textId="77777777" w:rsidTr="001064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00EF8C" w14:textId="77777777" w:rsidR="00B4360D" w:rsidRPr="002B53CE" w:rsidRDefault="00B4360D" w:rsidP="001064E4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ja-JP"/>
              </w:rPr>
              <w:t>N (participants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F2A274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4F18C0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756B12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996BE6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CD5902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DC5E59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1C2DCA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</w:tr>
      <w:tr w:rsidR="003528C9" w:rsidRPr="002B53CE" w14:paraId="38C866C3" w14:textId="77777777" w:rsidTr="001064E4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F16DA7" w14:textId="4F9A3D25" w:rsidR="003528C9" w:rsidRPr="002B53CE" w:rsidRDefault="00730F00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ag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0877DB" w14:textId="3C0BDF41" w:rsidR="003528C9" w:rsidRPr="002B53CE" w:rsidRDefault="00A03254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51.3 (</w:t>
            </w:r>
            <w:r w:rsidR="007D51F0" w:rsidRPr="002B53CE">
              <w:rPr>
                <w:rFonts w:ascii="Times New Roman" w:hAnsi="Times New Roman" w:cs="Times New Roman"/>
                <w:sz w:val="24"/>
                <w:szCs w:val="24"/>
              </w:rPr>
              <w:t>13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EB04BF" w14:textId="4BAF4F3D" w:rsidR="003528C9" w:rsidRPr="002B53CE" w:rsidRDefault="00A57981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53.7 (14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21D459" w14:textId="18D203E3" w:rsidR="003528C9" w:rsidRPr="002B53CE" w:rsidRDefault="0004017C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52.5 (14.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DC46AE" w14:textId="77777777" w:rsidR="003528C9" w:rsidRPr="002B53CE" w:rsidRDefault="003528C9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904DB7" w14:textId="47AC5C46" w:rsidR="003528C9" w:rsidRPr="002B53CE" w:rsidRDefault="00031727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49.9 (</w:t>
            </w:r>
            <w:r w:rsidR="001605EB" w:rsidRPr="002B53CE">
              <w:rPr>
                <w:rFonts w:ascii="Times New Roman" w:hAnsi="Times New Roman" w:cs="Times New Roman"/>
                <w:sz w:val="24"/>
                <w:szCs w:val="24"/>
              </w:rPr>
              <w:t>9.8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022A6B" w14:textId="11C1969A" w:rsidR="003528C9" w:rsidRPr="002B53CE" w:rsidRDefault="00BF2EE0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51.6 (10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22028B" w14:textId="3FFFF296" w:rsidR="003528C9" w:rsidRPr="002B53CE" w:rsidRDefault="000B75A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52.2 (11.6)</w:t>
            </w:r>
          </w:p>
        </w:tc>
      </w:tr>
      <w:tr w:rsidR="00730F00" w:rsidRPr="002B53CE" w14:paraId="44D789D4" w14:textId="77777777" w:rsidTr="001064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7F5A18" w14:textId="2D0F2401" w:rsidR="00730F00" w:rsidRPr="002B53CE" w:rsidRDefault="00730F00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, wome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B01E0A" w14:textId="0C532305" w:rsidR="00730F00" w:rsidRPr="002B53CE" w:rsidRDefault="007D51F0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83 (54.8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7D3EE0" w14:textId="7BCA7273" w:rsidR="00730F00" w:rsidRPr="002B53CE" w:rsidRDefault="001032FF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71 (54.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E1D7AB" w14:textId="1A73329E" w:rsidR="00730F00" w:rsidRPr="002B53CE" w:rsidRDefault="00F75268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89 (55.2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1B68C0" w14:textId="77777777" w:rsidR="00730F00" w:rsidRPr="002B53CE" w:rsidRDefault="00730F00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8E7F58" w14:textId="33E7E750" w:rsidR="00730F00" w:rsidRPr="002B53CE" w:rsidRDefault="001605EB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213 (55.2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B81489" w14:textId="1DF5E740" w:rsidR="00730F00" w:rsidRPr="002B53CE" w:rsidRDefault="00122568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201 (52.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F87CC6" w14:textId="797BB897" w:rsidR="00730F00" w:rsidRPr="002B53CE" w:rsidRDefault="00F21C9A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200 (51.8%)</w:t>
            </w:r>
          </w:p>
        </w:tc>
      </w:tr>
      <w:tr w:rsidR="00730F00" w:rsidRPr="002B53CE" w14:paraId="5E187E3F" w14:textId="77777777" w:rsidTr="001064E4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09F7CF" w14:textId="05FCF443" w:rsidR="00730F00" w:rsidRPr="002B53CE" w:rsidRDefault="008C183A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e</w:t>
            </w:r>
            <w:r w:rsidR="00730F00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ployment status, working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748D01" w14:textId="0D5A6F79" w:rsidR="00730F00" w:rsidRPr="002B53CE" w:rsidRDefault="007D51F0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  <w:r w:rsidR="006513DF" w:rsidRPr="002B53CE">
              <w:rPr>
                <w:rFonts w:ascii="Times New Roman" w:hAnsi="Times New Roman" w:cs="Times New Roman"/>
                <w:sz w:val="24"/>
                <w:szCs w:val="24"/>
              </w:rPr>
              <w:t xml:space="preserve"> (63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5219CE" w14:textId="67A025DA" w:rsidR="00730F00" w:rsidRPr="002B53CE" w:rsidRDefault="001032FF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93 (55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B4E7C1" w14:textId="12067049" w:rsidR="00730F00" w:rsidRPr="002B53CE" w:rsidRDefault="00F75268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68 (53.9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2B8A97" w14:textId="77777777" w:rsidR="00730F00" w:rsidRPr="002B53CE" w:rsidRDefault="00730F00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709488" w14:textId="4F147B30" w:rsidR="00730F00" w:rsidRPr="002B53CE" w:rsidRDefault="001605EB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294 (76.2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FEE3E6" w14:textId="1CE49781" w:rsidR="00730F00" w:rsidRPr="002B53CE" w:rsidRDefault="00122568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272 (70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79B4C3" w14:textId="42458FF1" w:rsidR="00730F00" w:rsidRPr="002B53CE" w:rsidRDefault="00F21C9A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249 (64.5%)</w:t>
            </w:r>
          </w:p>
        </w:tc>
      </w:tr>
      <w:tr w:rsidR="003D6322" w:rsidRPr="002B53CE" w14:paraId="2757526D" w14:textId="77777777" w:rsidTr="001064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CCCAFA" w14:textId="408A3746" w:rsidR="003D6322" w:rsidRPr="002B53CE" w:rsidRDefault="008C183A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h</w:t>
            </w:r>
            <w:r w:rsidR="003D6322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usehold income, </w:t>
            </w:r>
            <w:r w:rsidR="00124287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</w:t>
            </w:r>
            <w:r w:rsidR="003D6322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$</w:t>
            </w:r>
            <w:r w:rsidR="00124287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 w:rsidR="003D6322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0pw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93B85B" w14:textId="0CF9F0B4" w:rsidR="003D6322" w:rsidRPr="002B53CE" w:rsidRDefault="00D85AD6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535 (33.2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14453E" w14:textId="4781A766" w:rsidR="003D6322" w:rsidRPr="002B53CE" w:rsidRDefault="001032FF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78 (42.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B10841" w14:textId="7150D01E" w:rsidR="003D6322" w:rsidRPr="002B53CE" w:rsidRDefault="00F75268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741 (46.0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969050" w14:textId="77777777" w:rsidR="003D6322" w:rsidRPr="002B53CE" w:rsidRDefault="003D6322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2B19B7" w14:textId="6BF62206" w:rsidR="003D6322" w:rsidRPr="002B53CE" w:rsidRDefault="007D7C87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6 (22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86545A" w14:textId="4AF1F5C8" w:rsidR="003D6322" w:rsidRPr="002B53CE" w:rsidRDefault="00AB6079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03 (26.7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5ED67D" w14:textId="193A7113" w:rsidR="003D6322" w:rsidRPr="002B53CE" w:rsidRDefault="00F21C9A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40 (36.3%)</w:t>
            </w:r>
          </w:p>
        </w:tc>
      </w:tr>
      <w:tr w:rsidR="003D6322" w:rsidRPr="002B53CE" w14:paraId="740AFFBB" w14:textId="77777777" w:rsidTr="001064E4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955148" w14:textId="631238D5" w:rsidR="003D6322" w:rsidRPr="002B53CE" w:rsidRDefault="008C183A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household income, $600-$1500</w:t>
            </w:r>
            <w:r w:rsidR="00313B5B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w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5C1A70" w14:textId="332B96B9" w:rsidR="003D6322" w:rsidRPr="002B53CE" w:rsidRDefault="00D85AD6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65 (41.3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6F0817" w14:textId="47B34D2E" w:rsidR="003D6322" w:rsidRPr="002B53CE" w:rsidRDefault="001032FF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20 (38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96262F" w14:textId="16139EE7" w:rsidR="003D6322" w:rsidRPr="002B53CE" w:rsidRDefault="00F75268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09 (37.8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43AC05" w14:textId="77777777" w:rsidR="003D6322" w:rsidRPr="002B53CE" w:rsidRDefault="003D6322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2B1893" w14:textId="36EC02F5" w:rsidR="003D6322" w:rsidRPr="002B53CE" w:rsidRDefault="007D7C87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78 (46.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5ABAA8" w14:textId="45124B86" w:rsidR="003D6322" w:rsidRPr="002B53CE" w:rsidRDefault="00AB6079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60 (41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B7B798" w14:textId="3CE393C5" w:rsidR="003D6322" w:rsidRPr="002B53CE" w:rsidRDefault="00F21C9A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56 (40.4%)</w:t>
            </w:r>
          </w:p>
        </w:tc>
      </w:tr>
      <w:tr w:rsidR="008C183A" w:rsidRPr="002B53CE" w14:paraId="26387088" w14:textId="77777777" w:rsidTr="001064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E1F240" w14:textId="1C76749A" w:rsidR="008C183A" w:rsidRPr="002B53CE" w:rsidRDefault="008C183A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aseline household income, </w:t>
            </w:r>
            <w:r w:rsidR="00124287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$15</w:t>
            </w:r>
            <w:r w:rsidR="00313B5B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0pw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17697A" w14:textId="4AC1E7B3" w:rsidR="008C183A" w:rsidRPr="002B53CE" w:rsidRDefault="00081A59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382 (23.7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363A33" w14:textId="240D763D" w:rsidR="008C183A" w:rsidRPr="002B53CE" w:rsidRDefault="008018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291 (18.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6377F1" w14:textId="318B1468" w:rsidR="008C183A" w:rsidRPr="002B53CE" w:rsidRDefault="00B11DCB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244 (15.1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FD21FC" w14:textId="77777777" w:rsidR="008C183A" w:rsidRPr="002B53CE" w:rsidRDefault="008C183A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0D7453" w14:textId="4F479100" w:rsidR="008C183A" w:rsidRPr="002B53CE" w:rsidRDefault="007D7C87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12 (29.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345B56" w14:textId="0793B4DF" w:rsidR="008C183A" w:rsidRPr="002B53CE" w:rsidRDefault="00AB6079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14 (29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A0BB25" w14:textId="0B5298C4" w:rsidR="008C183A" w:rsidRPr="002B53CE" w:rsidRDefault="00F21C9A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5 (22.0%)</w:t>
            </w:r>
          </w:p>
        </w:tc>
      </w:tr>
      <w:tr w:rsidR="00157AE5" w:rsidRPr="002B53CE" w14:paraId="19CAFE0C" w14:textId="77777777" w:rsidTr="001064E4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D47B1F" w14:textId="3E777AFE" w:rsidR="00157AE5" w:rsidRPr="002B53CE" w:rsidRDefault="008C183A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e</w:t>
            </w:r>
            <w:r w:rsidR="00157AE5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ucation, </w:t>
            </w:r>
            <w:r w:rsidR="003D6322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 school or les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842D81" w14:textId="43659D26" w:rsidR="00157AE5" w:rsidRPr="002B53CE" w:rsidRDefault="00081A59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573 (35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D26E27" w14:textId="55F99EDD" w:rsidR="00157AE5" w:rsidRPr="002B53CE" w:rsidRDefault="008018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570 (35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D8A22A" w14:textId="299C1333" w:rsidR="00157AE5" w:rsidRPr="002B53CE" w:rsidRDefault="00B11DCB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34 (39.4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D1F07C" w14:textId="77777777" w:rsidR="00157AE5" w:rsidRPr="002B53CE" w:rsidRDefault="00157AE5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03ACF9" w14:textId="4D6A6E81" w:rsidR="00157AE5" w:rsidRPr="002B53CE" w:rsidRDefault="002B5A0A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18 (30.6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0FA3E6" w14:textId="5245A3DC" w:rsidR="00157AE5" w:rsidRPr="002B53CE" w:rsidRDefault="00AB6079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07 (27.7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0F876C" w14:textId="0BEAA502" w:rsidR="00157AE5" w:rsidRPr="002B53CE" w:rsidRDefault="0025141F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32 (34.2%)</w:t>
            </w:r>
          </w:p>
        </w:tc>
      </w:tr>
      <w:tr w:rsidR="00313B5B" w:rsidRPr="002B53CE" w14:paraId="3935F5E3" w14:textId="77777777" w:rsidTr="001064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B92C56" w14:textId="7462E037" w:rsidR="00313B5B" w:rsidRPr="002B53CE" w:rsidRDefault="00313B5B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education, technical or vocation</w:t>
            </w:r>
            <w:r w:rsidR="00421934"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69544" w14:textId="20106770" w:rsidR="00313B5B" w:rsidRPr="002B53CE" w:rsidRDefault="00081A59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703 (43.6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F92A1E" w14:textId="29FBAB5B" w:rsidR="00313B5B" w:rsidRPr="002B53CE" w:rsidRDefault="008018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86 (42.6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D1A7A1" w14:textId="06B6B777" w:rsidR="00313B5B" w:rsidRPr="002B53CE" w:rsidRDefault="00B11DCB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596 (37.0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188018" w14:textId="77777777" w:rsidR="00313B5B" w:rsidRPr="002B53CE" w:rsidRDefault="00313B5B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F6B977" w14:textId="712BF091" w:rsidR="00313B5B" w:rsidRPr="002B53CE" w:rsidRDefault="002B5A0A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79 (46.4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35CC2B" w14:textId="4D0A3A65" w:rsidR="00313B5B" w:rsidRPr="002B53CE" w:rsidRDefault="00AB6079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64 (42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E66176" w14:textId="78CA9494" w:rsidR="00313B5B" w:rsidRPr="002B53CE" w:rsidRDefault="0025141F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52 (39.4%)</w:t>
            </w:r>
          </w:p>
        </w:tc>
      </w:tr>
      <w:tr w:rsidR="00421934" w:rsidRPr="002B53CE" w14:paraId="1EC21CEF" w14:textId="77777777" w:rsidTr="001064E4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4E3053" w14:textId="3D53B20C" w:rsidR="00421934" w:rsidRPr="002B53CE" w:rsidRDefault="00421934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education, bachelor’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degree or more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A0DE67" w14:textId="61B67C55" w:rsidR="00421934" w:rsidRPr="002B53CE" w:rsidRDefault="00081A59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325 (20.2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81182C" w14:textId="3A4169F3" w:rsidR="00421934" w:rsidRPr="002B53CE" w:rsidRDefault="008018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351 (21.8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89021D" w14:textId="53EDACB1" w:rsidR="00421934" w:rsidRPr="002B53CE" w:rsidRDefault="00B11DCB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369 (22.9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22D9DF" w14:textId="77777777" w:rsidR="00421934" w:rsidRPr="002B53CE" w:rsidRDefault="00421934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0CF07E" w14:textId="13E5FBE9" w:rsidR="00421934" w:rsidRPr="002B53CE" w:rsidRDefault="002B5A0A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7 (22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72D942" w14:textId="1C9505DA" w:rsidR="00421934" w:rsidRPr="002B53CE" w:rsidRDefault="00AB6079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14 (29.5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057764" w14:textId="219EBF74" w:rsidR="00421934" w:rsidRPr="002B53CE" w:rsidRDefault="0025141F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01 (26.2%)</w:t>
            </w:r>
          </w:p>
        </w:tc>
      </w:tr>
      <w:tr w:rsidR="00B4360D" w:rsidRPr="002B53CE" w14:paraId="2EA83687" w14:textId="77777777" w:rsidTr="001064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B836A7" w14:textId="77777777" w:rsidR="00B4360D" w:rsidRPr="002B53CE" w:rsidRDefault="00B4360D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waist circumference, cm</w:t>
            </w: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15699A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9.6 (13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8116FC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9.8 (13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5B7374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90.5 (13.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68DB92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BC2CE1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8.2 (13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2A075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8.8 (13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A297D9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90.4 (13.7)</w:t>
            </w:r>
          </w:p>
        </w:tc>
      </w:tr>
      <w:tr w:rsidR="00B4360D" w:rsidRPr="002B53CE" w14:paraId="153A37EA" w14:textId="77777777" w:rsidTr="001064E4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409297" w14:textId="77777777" w:rsidR="00B4360D" w:rsidRPr="002B53CE" w:rsidRDefault="00B4360D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-year change in waist circumference, cm</w:t>
            </w: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447183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Calibri" w:hAnsi="Calibri" w:cs="Calibri"/>
                <w:sz w:val="24"/>
                <w:szCs w:val="24"/>
              </w:rPr>
              <w:t>—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C39372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Calibri" w:hAnsi="Calibri" w:cs="Calibri"/>
                <w:sz w:val="24"/>
                <w:szCs w:val="24"/>
              </w:rPr>
              <w:t>—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FC42C5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Calibri" w:hAnsi="Calibri" w:cs="Calibri"/>
                <w:sz w:val="24"/>
                <w:szCs w:val="24"/>
              </w:rPr>
              <w:t>—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9A6EEA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9DB77D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.56 (7.2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94FDE5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5.50 (6.6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DCF89C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5.06 (7.63)</w:t>
            </w:r>
          </w:p>
        </w:tc>
      </w:tr>
      <w:tr w:rsidR="00B4360D" w:rsidRPr="002B53CE" w14:paraId="0A8BF96C" w14:textId="77777777" w:rsidTr="001064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7FCB2C" w14:textId="77777777" w:rsidR="00B4360D" w:rsidRPr="002B53CE" w:rsidRDefault="00B4360D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te of waist circumference change, cm</w:t>
            </w:r>
            <w:r w:rsidRPr="002B53C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ja-JP"/>
              </w:rPr>
              <w:t>/year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A24C8C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53CE">
              <w:rPr>
                <w:rFonts w:ascii="Calibri" w:hAnsi="Calibri" w:cs="Calibri"/>
                <w:sz w:val="24"/>
                <w:szCs w:val="24"/>
              </w:rPr>
              <w:t>—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5F708C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53CE">
              <w:rPr>
                <w:rFonts w:ascii="Calibri" w:hAnsi="Calibri" w:cs="Calibri"/>
                <w:sz w:val="24"/>
                <w:szCs w:val="24"/>
              </w:rPr>
              <w:t>—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6D94F5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B53CE">
              <w:rPr>
                <w:rFonts w:ascii="Calibri" w:hAnsi="Calibri" w:cs="Calibri"/>
                <w:sz w:val="24"/>
                <w:szCs w:val="24"/>
              </w:rPr>
              <w:t>—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F85CA3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06A6B1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0.50 (0.1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35A719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0.47 (0.1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5838E9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0.46 (0.20)</w:t>
            </w:r>
          </w:p>
        </w:tc>
      </w:tr>
      <w:tr w:rsidR="00B4360D" w:rsidRPr="002B53CE" w14:paraId="33FF276F" w14:textId="77777777" w:rsidTr="001064E4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EC4F3E" w14:textId="77777777" w:rsidR="00B4360D" w:rsidRPr="002B53CE" w:rsidRDefault="00B4360D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line population density</w:t>
            </w:r>
            <w:r w:rsidRPr="002B53C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ja-JP"/>
              </w:rPr>
              <w:t>,</w:t>
            </w:r>
            <w:r w:rsidRPr="002B53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ersons/</w:t>
            </w:r>
            <w:r w:rsidRPr="002B53C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ja-JP"/>
              </w:rPr>
              <w:t>h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A8E168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9 (4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DC0B21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A3BB3D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4 (6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531397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234839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9 (4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2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96674F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0 (1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061FD0" w14:textId="77777777" w:rsidR="00B4360D" w:rsidRPr="002B53CE" w:rsidRDefault="00B4360D" w:rsidP="001064E4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0 (5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B4360D" w:rsidRPr="00F93D6B" w14:paraId="7039BED0" w14:textId="77777777" w:rsidTr="001064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98A1FE" w14:textId="77777777" w:rsidR="00B4360D" w:rsidRPr="002B53CE" w:rsidRDefault="00B4360D" w:rsidP="001064E4">
            <w:pPr>
              <w:widowControl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ja-JP"/>
              </w:rPr>
              <w:t>Median baseline population density [min, max], persons/ha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8B70DB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.0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</w:p>
          <w:p w14:paraId="20754466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0.4, 15.3]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CDB16E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</w:p>
          <w:p w14:paraId="671CA186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15.</w:t>
            </w: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 21.0]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6D8658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  <w:p w14:paraId="14C7B0B1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21.</w:t>
            </w: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 52.3]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D23E28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A765C9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</w:t>
            </w: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</w:p>
          <w:p w14:paraId="3FF8C761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0.</w:t>
            </w: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 14.1]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05BBA4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.0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</w:p>
          <w:p w14:paraId="64FC4F87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14.</w:t>
            </w: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 19.8]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83DCCA" w14:textId="77777777" w:rsidR="00B4360D" w:rsidRPr="002B53CE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.9</w:t>
            </w:r>
          </w:p>
          <w:p w14:paraId="63B9F6B1" w14:textId="77777777" w:rsidR="00B4360D" w:rsidRPr="002A0284" w:rsidRDefault="00B4360D" w:rsidP="001064E4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[19.</w:t>
            </w:r>
            <w:r w:rsidRPr="002B53C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Pr="002B53CE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52.3]</w:t>
            </w:r>
          </w:p>
        </w:tc>
      </w:tr>
    </w:tbl>
    <w:p w14:paraId="725A1B95" w14:textId="77777777" w:rsidR="00B4360D" w:rsidRDefault="00B4360D" w:rsidP="00B4360D">
      <w:pPr>
        <w:rPr>
          <w:rFonts w:ascii="Times New Roman" w:hAnsi="Times New Roman" w:cs="Times New Roman"/>
          <w:sz w:val="24"/>
          <w:szCs w:val="24"/>
        </w:rPr>
      </w:pPr>
    </w:p>
    <w:p w14:paraId="51DBEC59" w14:textId="77777777" w:rsidR="00ED705A" w:rsidRDefault="00ED705A"/>
    <w:sectPr w:rsidR="00ED705A" w:rsidSect="002A7C2F">
      <w:pgSz w:w="16838" w:h="11906" w:orient="landscape"/>
      <w:pgMar w:top="1440" w:right="1440" w:bottom="1440" w:left="1440" w:header="708" w:footer="708" w:gutter="0"/>
      <w:pgNumType w:start="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9607E" w14:textId="77777777" w:rsidR="00264D7E" w:rsidRDefault="00264D7E" w:rsidP="002A7C2F">
      <w:pPr>
        <w:spacing w:after="0" w:line="240" w:lineRule="auto"/>
      </w:pPr>
      <w:r>
        <w:separator/>
      </w:r>
    </w:p>
  </w:endnote>
  <w:endnote w:type="continuationSeparator" w:id="0">
    <w:p w14:paraId="4FF8F56A" w14:textId="77777777" w:rsidR="00264D7E" w:rsidRDefault="00264D7E" w:rsidP="002A7C2F">
      <w:pPr>
        <w:spacing w:after="0" w:line="240" w:lineRule="auto"/>
      </w:pPr>
      <w:r>
        <w:continuationSeparator/>
      </w:r>
    </w:p>
  </w:endnote>
  <w:endnote w:type="continuationNotice" w:id="1">
    <w:p w14:paraId="1CF3B82D" w14:textId="77777777" w:rsidR="00264D7E" w:rsidRDefault="00264D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DC03C1" w14:textId="77777777" w:rsidR="002A7C2F" w:rsidRDefault="002A7C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51845" w14:textId="77777777" w:rsidR="00264D7E" w:rsidRDefault="00264D7E" w:rsidP="002A7C2F">
      <w:pPr>
        <w:spacing w:after="0" w:line="240" w:lineRule="auto"/>
      </w:pPr>
      <w:r>
        <w:separator/>
      </w:r>
    </w:p>
  </w:footnote>
  <w:footnote w:type="continuationSeparator" w:id="0">
    <w:p w14:paraId="5E0B8AF5" w14:textId="77777777" w:rsidR="00264D7E" w:rsidRDefault="00264D7E" w:rsidP="002A7C2F">
      <w:pPr>
        <w:spacing w:after="0" w:line="240" w:lineRule="auto"/>
      </w:pPr>
      <w:r>
        <w:continuationSeparator/>
      </w:r>
    </w:p>
  </w:footnote>
  <w:footnote w:type="continuationNotice" w:id="1">
    <w:p w14:paraId="2BA7C150" w14:textId="77777777" w:rsidR="00264D7E" w:rsidRDefault="00264D7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A7D"/>
    <w:rsid w:val="00031727"/>
    <w:rsid w:val="0004017C"/>
    <w:rsid w:val="000527A5"/>
    <w:rsid w:val="00060CDF"/>
    <w:rsid w:val="00075598"/>
    <w:rsid w:val="00081A59"/>
    <w:rsid w:val="00085A31"/>
    <w:rsid w:val="000916D4"/>
    <w:rsid w:val="000B75AD"/>
    <w:rsid w:val="000C4022"/>
    <w:rsid w:val="001032FF"/>
    <w:rsid w:val="00122383"/>
    <w:rsid w:val="00122568"/>
    <w:rsid w:val="00124287"/>
    <w:rsid w:val="00130A7D"/>
    <w:rsid w:val="00157AE5"/>
    <w:rsid w:val="001605EB"/>
    <w:rsid w:val="001930E4"/>
    <w:rsid w:val="001A280E"/>
    <w:rsid w:val="0025141F"/>
    <w:rsid w:val="00262834"/>
    <w:rsid w:val="00264D7E"/>
    <w:rsid w:val="00272CED"/>
    <w:rsid w:val="002A7C2F"/>
    <w:rsid w:val="002B53CE"/>
    <w:rsid w:val="002B5A0A"/>
    <w:rsid w:val="002F4A54"/>
    <w:rsid w:val="00313B5B"/>
    <w:rsid w:val="00333B0F"/>
    <w:rsid w:val="003528C9"/>
    <w:rsid w:val="003A0EFD"/>
    <w:rsid w:val="003C38CC"/>
    <w:rsid w:val="003D6322"/>
    <w:rsid w:val="003F67B8"/>
    <w:rsid w:val="00421934"/>
    <w:rsid w:val="00437665"/>
    <w:rsid w:val="004C2BB5"/>
    <w:rsid w:val="004E32D5"/>
    <w:rsid w:val="005148BF"/>
    <w:rsid w:val="00517E33"/>
    <w:rsid w:val="00523A2E"/>
    <w:rsid w:val="00585119"/>
    <w:rsid w:val="005E2100"/>
    <w:rsid w:val="006477B6"/>
    <w:rsid w:val="006513DF"/>
    <w:rsid w:val="00730F00"/>
    <w:rsid w:val="007D51F0"/>
    <w:rsid w:val="007D7C87"/>
    <w:rsid w:val="0080180D"/>
    <w:rsid w:val="00843A4E"/>
    <w:rsid w:val="008466F2"/>
    <w:rsid w:val="008C183A"/>
    <w:rsid w:val="00923ADE"/>
    <w:rsid w:val="009F32C8"/>
    <w:rsid w:val="00A03254"/>
    <w:rsid w:val="00A57981"/>
    <w:rsid w:val="00AB6079"/>
    <w:rsid w:val="00AC073D"/>
    <w:rsid w:val="00AC3959"/>
    <w:rsid w:val="00B11DCB"/>
    <w:rsid w:val="00B40FB7"/>
    <w:rsid w:val="00B41D46"/>
    <w:rsid w:val="00B4360D"/>
    <w:rsid w:val="00B75CDC"/>
    <w:rsid w:val="00BE2472"/>
    <w:rsid w:val="00BF2EE0"/>
    <w:rsid w:val="00C02FBE"/>
    <w:rsid w:val="00C22FAC"/>
    <w:rsid w:val="00CD1307"/>
    <w:rsid w:val="00D21AB7"/>
    <w:rsid w:val="00D232EF"/>
    <w:rsid w:val="00D85AD6"/>
    <w:rsid w:val="00D91A38"/>
    <w:rsid w:val="00E74BF7"/>
    <w:rsid w:val="00ED705A"/>
    <w:rsid w:val="00EE32CC"/>
    <w:rsid w:val="00F21C9A"/>
    <w:rsid w:val="00F7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F614E"/>
  <w15:chartTrackingRefBased/>
  <w15:docId w15:val="{71F026E2-9515-4D04-B5A3-4B1E5B4F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60D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A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A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A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A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A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A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A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A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A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A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A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A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A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A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0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A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0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A7D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0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A7D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0A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A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A7D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B4360D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436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A7C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C2F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7C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C2F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9E811-3061-4955-B040-8CF8EED7DB5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f7f7579-3e9c-4a7e-b844-420280f53859}" enabled="0" method="" siteId="{df7f7579-3e9c-4a7e-b844-420280f5385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70</Words>
  <Characters>3249</Characters>
  <Application>Microsoft Office Word</Application>
  <DocSecurity>0</DocSecurity>
  <Lines>27</Lines>
  <Paragraphs>7</Paragraphs>
  <ScaleCrop>false</ScaleCrop>
  <Company>Swinburne University of Technology</Company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kavi Selvakumaran</dc:creator>
  <cp:keywords/>
  <dc:description/>
  <cp:lastModifiedBy>Sungkavi Selvakumaran</cp:lastModifiedBy>
  <cp:revision>54</cp:revision>
  <dcterms:created xsi:type="dcterms:W3CDTF">2025-07-13T12:59:00Z</dcterms:created>
  <dcterms:modified xsi:type="dcterms:W3CDTF">2025-09-13T05:34:00Z</dcterms:modified>
</cp:coreProperties>
</file>